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4AEC" w:rsidRDefault="00A14AEC" w:rsidP="00A14AEC">
      <w:r w:rsidRPr="00A14AEC">
        <w:rPr>
          <w:b/>
        </w:rPr>
        <w:t>Table S1</w:t>
      </w:r>
      <w:r>
        <w:t xml:space="preserve"> Demographic and clinical parameters fro</w:t>
      </w:r>
      <w:r w:rsidR="006D665D">
        <w:t xml:space="preserve">m the microarray, </w:t>
      </w:r>
      <w:r w:rsidR="00E74D04">
        <w:t>validation</w:t>
      </w:r>
      <w:r w:rsidR="006D665D">
        <w:t>, and combined</w:t>
      </w:r>
      <w:r w:rsidR="00E74D04">
        <w:t xml:space="preserve"> </w:t>
      </w:r>
      <w:r>
        <w:t>cohorts.</w:t>
      </w:r>
    </w:p>
    <w:tbl>
      <w:tblPr>
        <w:tblpPr w:leftFromText="180" w:rightFromText="180" w:vertAnchor="page" w:horzAnchor="margin" w:tblpY="2344"/>
        <w:tblW w:w="9486" w:type="dxa"/>
        <w:tblCellMar>
          <w:left w:w="0" w:type="dxa"/>
          <w:right w:w="0" w:type="dxa"/>
        </w:tblCellMar>
        <w:tblLook w:val="0420"/>
      </w:tblPr>
      <w:tblGrid>
        <w:gridCol w:w="3382"/>
        <w:gridCol w:w="1246"/>
        <w:gridCol w:w="1226"/>
        <w:gridCol w:w="1319"/>
        <w:gridCol w:w="1168"/>
        <w:gridCol w:w="1145"/>
      </w:tblGrid>
      <w:tr w:rsidR="008F3013" w:rsidRPr="00A14AEC" w:rsidTr="000D180A">
        <w:trPr>
          <w:trHeight w:val="163"/>
        </w:trPr>
        <w:tc>
          <w:tcPr>
            <w:tcW w:w="3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pct10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Microarray Cohort</w:t>
            </w:r>
          </w:p>
        </w:tc>
        <w:tc>
          <w:tcPr>
            <w:tcW w:w="12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pct10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H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pct10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pSj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pct10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sSj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pct10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S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pct10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RA</w:t>
            </w:r>
          </w:p>
        </w:tc>
      </w:tr>
      <w:tr w:rsidR="008F3013" w:rsidRPr="00A14AEC" w:rsidTr="00260278">
        <w:trPr>
          <w:trHeight w:val="163"/>
        </w:trPr>
        <w:tc>
          <w:tcPr>
            <w:tcW w:w="3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Total no.</w:t>
            </w:r>
          </w:p>
        </w:tc>
        <w:tc>
          <w:tcPr>
            <w:tcW w:w="12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8F3013" w:rsidRPr="00A14AEC" w:rsidTr="00260278">
        <w:trPr>
          <w:trHeight w:val="163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Age, mean ± SD year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34.5 ± 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52.4 ± 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46.7 ± 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48.0 ± 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56.4 ± 16.1</w:t>
            </w:r>
          </w:p>
        </w:tc>
      </w:tr>
      <w:tr w:rsidR="008F3013" w:rsidRPr="00A14AEC" w:rsidTr="00260278">
        <w:trPr>
          <w:trHeight w:val="163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Sex, no. (%) fema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9 (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12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6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10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6 (60.0)</w:t>
            </w:r>
          </w:p>
        </w:tc>
      </w:tr>
      <w:tr w:rsidR="008F3013" w:rsidRPr="00A14AEC" w:rsidTr="00260278">
        <w:trPr>
          <w:trHeight w:val="387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Secondary diseases, no.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4 SLE,</w:t>
            </w:r>
          </w:p>
          <w:p w:rsidR="008F3013" w:rsidRPr="00A14AEC" w:rsidRDefault="008F3013" w:rsidP="008F3013">
            <w:pPr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1 Raynaud’s,</w:t>
            </w:r>
          </w:p>
          <w:p w:rsidR="008F3013" w:rsidRPr="00A14AEC" w:rsidRDefault="008F3013" w:rsidP="008F3013">
            <w:pPr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1 Vascu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</w:tr>
      <w:tr w:rsidR="008F3013" w:rsidRPr="00A14AEC" w:rsidTr="00260278">
        <w:trPr>
          <w:trHeight w:val="163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Anti-SSA/Ro+, no. (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10/11 (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4/4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4/10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</w:tr>
      <w:tr w:rsidR="008F3013" w:rsidRPr="00A14AEC" w:rsidTr="00260278">
        <w:trPr>
          <w:trHeight w:val="163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Anti-SSB/La+, no. (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7/11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3/3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2/10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</w:tr>
      <w:tr w:rsidR="008F3013" w:rsidRPr="00A14AEC" w:rsidTr="00260278">
        <w:trPr>
          <w:trHeight w:val="163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Anti-RF+, no. (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3/3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2/2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7/10 (70.0)</w:t>
            </w:r>
          </w:p>
        </w:tc>
      </w:tr>
      <w:tr w:rsidR="008F3013" w:rsidRPr="00A14AEC" w:rsidTr="00260278">
        <w:trPr>
          <w:trHeight w:val="163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ANA+, no. (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8/8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10/10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</w:tr>
      <w:tr w:rsidR="008F3013" w:rsidRPr="00A14AEC" w:rsidTr="00260278">
        <w:trPr>
          <w:trHeight w:val="163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Focus score+, no.  (%)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4/4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</w:tr>
      <w:tr w:rsidR="008F3013" w:rsidRPr="00A14AEC" w:rsidTr="00260278">
        <w:trPr>
          <w:trHeight w:val="275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275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Salivary flow ≤ 0.1   mL/min., no. (%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275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275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2/7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6C75A9" w:rsidP="008F3013">
            <w:pPr>
              <w:spacing w:line="275" w:lineRule="atLeast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0/1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275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275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</w:tr>
      <w:tr w:rsidR="008F3013" w:rsidRPr="00A14AEC" w:rsidTr="00260278">
        <w:trPr>
          <w:trHeight w:val="163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Rheumatoid nodule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2/10 (20.0)</w:t>
            </w:r>
          </w:p>
        </w:tc>
      </w:tr>
      <w:tr w:rsidR="008F3013" w:rsidRPr="00A14AEC" w:rsidTr="00260278">
        <w:trPr>
          <w:trHeight w:val="163"/>
        </w:trPr>
        <w:tc>
          <w:tcPr>
            <w:tcW w:w="3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Radiographic changes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4/9 (44.4)</w:t>
            </w:r>
          </w:p>
        </w:tc>
      </w:tr>
    </w:tbl>
    <w:tbl>
      <w:tblPr>
        <w:tblpPr w:leftFromText="180" w:rightFromText="180" w:vertAnchor="page" w:horzAnchor="margin" w:tblpY="6577"/>
        <w:tblW w:w="9502" w:type="dxa"/>
        <w:tblCellMar>
          <w:left w:w="0" w:type="dxa"/>
          <w:right w:w="0" w:type="dxa"/>
        </w:tblCellMar>
        <w:tblLook w:val="0420"/>
      </w:tblPr>
      <w:tblGrid>
        <w:gridCol w:w="3249"/>
        <w:gridCol w:w="1213"/>
        <w:gridCol w:w="1170"/>
        <w:gridCol w:w="1260"/>
        <w:gridCol w:w="1260"/>
        <w:gridCol w:w="1350"/>
      </w:tblGrid>
      <w:tr w:rsidR="008F3013" w:rsidRPr="00A14AEC" w:rsidTr="000D180A">
        <w:trPr>
          <w:trHeight w:val="131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0D180A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0D180A">
              <w:rPr>
                <w:rFonts w:cs="Arial"/>
                <w:color w:val="000000" w:themeColor="text1"/>
                <w:kern w:val="24"/>
                <w:sz w:val="20"/>
                <w:szCs w:val="20"/>
              </w:rPr>
              <w:t>Validation Cohort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0D180A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0D180A">
              <w:rPr>
                <w:rFonts w:cs="Arial"/>
                <w:color w:val="000000"/>
                <w:kern w:val="24"/>
                <w:sz w:val="20"/>
                <w:szCs w:val="20"/>
              </w:rPr>
              <w:t>HC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0D180A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0D180A">
              <w:rPr>
                <w:rFonts w:cs="Arial"/>
                <w:color w:val="000000"/>
                <w:kern w:val="24"/>
                <w:sz w:val="20"/>
                <w:szCs w:val="20"/>
              </w:rPr>
              <w:t>pSj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0D180A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0D180A">
              <w:rPr>
                <w:rFonts w:cs="Arial"/>
                <w:color w:val="000000"/>
                <w:kern w:val="24"/>
                <w:sz w:val="20"/>
                <w:szCs w:val="20"/>
              </w:rPr>
              <w:t>sSj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0D180A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0D180A">
              <w:rPr>
                <w:rFonts w:cs="Arial"/>
                <w:color w:val="000000"/>
                <w:kern w:val="24"/>
                <w:sz w:val="20"/>
                <w:szCs w:val="20"/>
              </w:rPr>
              <w:t>SLE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0D180A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0D180A">
              <w:rPr>
                <w:rFonts w:cs="Arial"/>
                <w:color w:val="000000"/>
                <w:kern w:val="24"/>
                <w:sz w:val="20"/>
                <w:szCs w:val="20"/>
              </w:rPr>
              <w:t>RA</w:t>
            </w:r>
          </w:p>
        </w:tc>
      </w:tr>
      <w:tr w:rsidR="008F3013" w:rsidRPr="00A14AEC" w:rsidTr="00260278">
        <w:trPr>
          <w:trHeight w:val="16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Total no.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9</w:t>
            </w:r>
          </w:p>
        </w:tc>
      </w:tr>
      <w:tr w:rsidR="008F3013" w:rsidRPr="00A14AEC" w:rsidTr="00260278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Age, mean ± SD year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33 ± 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62.1 ± 1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68.3 ± 1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59.5 ± 1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50.5 ± 17.0</w:t>
            </w:r>
          </w:p>
        </w:tc>
      </w:tr>
      <w:tr w:rsidR="008F3013" w:rsidRPr="00A14AEC" w:rsidTr="00260278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Sex, no. (%) femal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9 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8 (8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3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7 (87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6/8 (75.0</w:t>
            </w: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8F3013" w:rsidRPr="00A14AEC" w:rsidTr="0026027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275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Secondary diseases, no.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275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275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2 SLE,</w:t>
            </w:r>
          </w:p>
          <w:p w:rsidR="008F3013" w:rsidRPr="00A14AEC" w:rsidRDefault="008F3013" w:rsidP="008F3013">
            <w:pPr>
              <w:spacing w:line="275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1 PB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275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275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</w:tr>
      <w:tr w:rsidR="008F3013" w:rsidRPr="00A14AEC" w:rsidTr="00260278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Anti-SSA/Ro+, no. (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7/9 (7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2/3 (66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2/8 (2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</w:tr>
      <w:tr w:rsidR="008F3013" w:rsidRPr="00A14AEC" w:rsidTr="00260278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Anti-SSB/La+, no. (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2/8 (25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1/3 (3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</w:tr>
      <w:tr w:rsidR="008F3013" w:rsidRPr="00A14AEC" w:rsidTr="00260278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Anti-RF+, no. (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3/4 (75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2/2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5/8 (62.5)</w:t>
            </w:r>
          </w:p>
        </w:tc>
      </w:tr>
      <w:tr w:rsidR="008F3013" w:rsidRPr="00A14AEC" w:rsidTr="00260278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ANA+, no. (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5/5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2/2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6/8 (7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</w:tr>
      <w:tr w:rsidR="008F3013" w:rsidRPr="00A14AEC" w:rsidTr="00260278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Focus score+, no.  (%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3/3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6C75A9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/1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</w:tr>
      <w:tr w:rsidR="008F3013" w:rsidRPr="00A14AEC" w:rsidTr="0026027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275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Salivary flow ≤ 0.1 mL/min., no. (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275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275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3/7 (4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6C75A9" w:rsidP="008F3013">
            <w:pPr>
              <w:spacing w:line="275" w:lineRule="atLeast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kern w:val="24"/>
                <w:sz w:val="20"/>
                <w:szCs w:val="20"/>
              </w:rPr>
              <w:t>3/3</w:t>
            </w:r>
            <w:r w:rsidR="008F3013" w:rsidRPr="00A14AEC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275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275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</w:tr>
      <w:tr w:rsidR="008F3013" w:rsidRPr="00A14AEC" w:rsidTr="00260278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Rheumatoid nodul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0 (0.0)</w:t>
            </w:r>
          </w:p>
        </w:tc>
      </w:tr>
      <w:tr w:rsidR="008F3013" w:rsidRPr="00A14AEC" w:rsidTr="000D180A">
        <w:trPr>
          <w:trHeight w:val="16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Radiographic change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5/8 (62.5)</w:t>
            </w:r>
          </w:p>
        </w:tc>
      </w:tr>
      <w:tr w:rsidR="008F3013" w:rsidRPr="00A14AEC" w:rsidTr="000D180A">
        <w:trPr>
          <w:trHeight w:val="7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0D180A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0D180A">
              <w:rPr>
                <w:rFonts w:cs="Arial"/>
                <w:kern w:val="24"/>
                <w:sz w:val="20"/>
                <w:szCs w:val="20"/>
              </w:rPr>
              <w:t>Combined Cohort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0D180A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0D180A">
              <w:rPr>
                <w:rFonts w:cs="Arial"/>
                <w:kern w:val="24"/>
                <w:sz w:val="20"/>
                <w:szCs w:val="20"/>
              </w:rPr>
              <w:t>HC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0D180A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0D180A">
              <w:rPr>
                <w:rFonts w:cs="Arial"/>
                <w:kern w:val="24"/>
                <w:sz w:val="20"/>
                <w:szCs w:val="20"/>
              </w:rPr>
              <w:t>pSj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0D180A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0D180A">
              <w:rPr>
                <w:rFonts w:cs="Arial"/>
                <w:kern w:val="24"/>
                <w:sz w:val="20"/>
                <w:szCs w:val="20"/>
              </w:rPr>
              <w:t>sSj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0D180A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0D180A">
              <w:rPr>
                <w:rFonts w:cs="Arial"/>
                <w:kern w:val="24"/>
                <w:sz w:val="20"/>
                <w:szCs w:val="20"/>
              </w:rPr>
              <w:t>SLE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0D180A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0D180A">
              <w:rPr>
                <w:rFonts w:cs="Arial"/>
                <w:kern w:val="24"/>
                <w:sz w:val="20"/>
                <w:szCs w:val="20"/>
              </w:rPr>
              <w:t>RA</w:t>
            </w:r>
          </w:p>
        </w:tc>
      </w:tr>
      <w:tr w:rsidR="008F3013" w:rsidRPr="00A14AEC" w:rsidTr="00260278">
        <w:trPr>
          <w:trHeight w:val="16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9A43DE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9A43DE">
              <w:rPr>
                <w:rFonts w:cs="Arial"/>
                <w:kern w:val="24"/>
                <w:sz w:val="20"/>
                <w:szCs w:val="20"/>
              </w:rPr>
              <w:t>Total no.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9A43DE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9A43DE">
              <w:rPr>
                <w:rFonts w:cs="Arial"/>
                <w:kern w:val="24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9A43DE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9A43DE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9A43DE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9A43DE">
              <w:rPr>
                <w:rFonts w:cs="Arial"/>
                <w:kern w:val="24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9A43DE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9A43DE">
              <w:rPr>
                <w:rFonts w:cs="Arial"/>
                <w:kern w:val="24"/>
                <w:sz w:val="20"/>
                <w:szCs w:val="20"/>
              </w:rPr>
              <w:t>18</w:t>
            </w:r>
          </w:p>
        </w:tc>
      </w:tr>
      <w:tr w:rsidR="008F3013" w:rsidRPr="00A14AEC" w:rsidTr="00260278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Age, mean ± SD year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06AF4" w:rsidRDefault="008F3013" w:rsidP="008F3013">
            <w:pPr>
              <w:spacing w:line="163" w:lineRule="atLeast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082D9E">
              <w:rPr>
                <w:rFonts w:cs="Arial"/>
                <w:kern w:val="24"/>
                <w:sz w:val="20"/>
                <w:szCs w:val="20"/>
              </w:rPr>
              <w:t>34.2 ± 1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06AF4" w:rsidRDefault="008F3013" w:rsidP="008F3013">
            <w:pPr>
              <w:spacing w:line="163" w:lineRule="atLeast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B8139E">
              <w:rPr>
                <w:rFonts w:cs="Arial"/>
                <w:kern w:val="24"/>
                <w:sz w:val="20"/>
                <w:szCs w:val="20"/>
              </w:rPr>
              <w:t>56.6 ± 1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082D9E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082D9E">
              <w:rPr>
                <w:rFonts w:cs="Arial"/>
                <w:kern w:val="24"/>
                <w:sz w:val="20"/>
                <w:szCs w:val="20"/>
              </w:rPr>
              <w:t>53.9 ± 19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082D9E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082D9E">
              <w:rPr>
                <w:rFonts w:cs="Arial"/>
                <w:kern w:val="24"/>
                <w:sz w:val="20"/>
                <w:szCs w:val="20"/>
              </w:rPr>
              <w:t>51.3 ± 14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082D9E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082D9E">
              <w:rPr>
                <w:rFonts w:cs="Arial"/>
                <w:kern w:val="24"/>
                <w:sz w:val="20"/>
                <w:szCs w:val="20"/>
              </w:rPr>
              <w:t>53.9 ± 16.8</w:t>
            </w:r>
          </w:p>
        </w:tc>
      </w:tr>
      <w:tr w:rsidR="008F3013" w:rsidRPr="00A14AEC" w:rsidTr="00260278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Sex, no. (%) femal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06AF4" w:rsidRDefault="008F3013" w:rsidP="008F3013">
            <w:pPr>
              <w:spacing w:line="163" w:lineRule="atLeast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8F3013">
              <w:rPr>
                <w:rFonts w:cs="Arial"/>
                <w:kern w:val="24"/>
                <w:sz w:val="20"/>
                <w:szCs w:val="20"/>
              </w:rPr>
              <w:t>16 (94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06AF4" w:rsidRDefault="008F3013" w:rsidP="008F3013">
            <w:pPr>
              <w:spacing w:line="163" w:lineRule="atLeast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8F3013">
              <w:rPr>
                <w:rFonts w:cs="Arial"/>
                <w:kern w:val="24"/>
                <w:sz w:val="20"/>
                <w:szCs w:val="20"/>
              </w:rPr>
              <w:t>20 (95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06AF4" w:rsidRDefault="008F3013" w:rsidP="008F3013">
            <w:pPr>
              <w:spacing w:line="163" w:lineRule="atLeast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8F3013">
              <w:rPr>
                <w:rFonts w:cs="Arial"/>
                <w:kern w:val="24"/>
                <w:sz w:val="20"/>
                <w:szCs w:val="20"/>
              </w:rPr>
              <w:t>9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06AF4" w:rsidRDefault="008F3013" w:rsidP="008F3013">
            <w:pPr>
              <w:spacing w:line="163" w:lineRule="atLeast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090FF1">
              <w:rPr>
                <w:rFonts w:cs="Arial"/>
                <w:kern w:val="24"/>
                <w:sz w:val="20"/>
                <w:szCs w:val="20"/>
              </w:rPr>
              <w:t>16 (9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06AF4" w:rsidRDefault="008F3013" w:rsidP="008F3013">
            <w:pPr>
              <w:spacing w:line="163" w:lineRule="atLeast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8F3013">
              <w:rPr>
                <w:rFonts w:cs="Arial"/>
                <w:kern w:val="24"/>
                <w:sz w:val="20"/>
                <w:szCs w:val="20"/>
              </w:rPr>
              <w:t>11/17 (64.7)</w:t>
            </w:r>
          </w:p>
        </w:tc>
      </w:tr>
      <w:tr w:rsidR="008F3013" w:rsidRPr="00A14AEC" w:rsidTr="0026027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275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Secondary diseases, no.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8F3013" w:rsidRDefault="008F3013" w:rsidP="008F3013">
            <w:pPr>
              <w:spacing w:line="275" w:lineRule="atLeast"/>
              <w:jc w:val="center"/>
              <w:rPr>
                <w:rFonts w:cs="Arial"/>
                <w:sz w:val="20"/>
                <w:szCs w:val="20"/>
              </w:rPr>
            </w:pPr>
            <w:r w:rsidRPr="008F3013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06AF4" w:rsidRDefault="008F3013" w:rsidP="008F3013">
            <w:pPr>
              <w:spacing w:line="275" w:lineRule="atLeast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8F3013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6C75A9" w:rsidRDefault="005B6211" w:rsidP="008F3013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6</w:t>
            </w:r>
            <w:r w:rsidR="008F3013" w:rsidRPr="006C75A9">
              <w:rPr>
                <w:rFonts w:cs="Arial"/>
                <w:kern w:val="24"/>
                <w:sz w:val="20"/>
                <w:szCs w:val="20"/>
              </w:rPr>
              <w:t xml:space="preserve"> SLE,</w:t>
            </w:r>
          </w:p>
          <w:p w:rsidR="008F3013" w:rsidRPr="006C75A9" w:rsidRDefault="008F3013" w:rsidP="008F3013">
            <w:pPr>
              <w:spacing w:line="275" w:lineRule="atLeast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6C75A9">
              <w:rPr>
                <w:rFonts w:cs="Arial"/>
                <w:kern w:val="24"/>
                <w:sz w:val="20"/>
                <w:szCs w:val="20"/>
              </w:rPr>
              <w:t>1 PBC</w:t>
            </w:r>
          </w:p>
          <w:p w:rsidR="004F3AAD" w:rsidRPr="006C75A9" w:rsidRDefault="004F3AAD" w:rsidP="008F3013">
            <w:pPr>
              <w:spacing w:line="275" w:lineRule="atLeast"/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6C75A9">
              <w:rPr>
                <w:rFonts w:cs="Arial"/>
                <w:kern w:val="24"/>
                <w:sz w:val="20"/>
                <w:szCs w:val="20"/>
              </w:rPr>
              <w:t>1 Vasculitis</w:t>
            </w:r>
          </w:p>
          <w:p w:rsidR="004F3AAD" w:rsidRPr="006C75A9" w:rsidRDefault="004F3AAD" w:rsidP="008F3013">
            <w:pPr>
              <w:spacing w:line="275" w:lineRule="atLeast"/>
              <w:jc w:val="center"/>
              <w:rPr>
                <w:rFonts w:cs="Arial"/>
                <w:sz w:val="20"/>
                <w:szCs w:val="20"/>
              </w:rPr>
            </w:pPr>
            <w:r w:rsidRPr="006C75A9">
              <w:rPr>
                <w:rFonts w:cs="Arial"/>
                <w:kern w:val="24"/>
                <w:sz w:val="20"/>
                <w:szCs w:val="20"/>
              </w:rPr>
              <w:t>1 Raynaud’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8F3013" w:rsidRDefault="008F3013" w:rsidP="008F3013">
            <w:pPr>
              <w:spacing w:line="275" w:lineRule="atLeast"/>
              <w:jc w:val="center"/>
              <w:rPr>
                <w:rFonts w:cs="Arial"/>
                <w:sz w:val="20"/>
                <w:szCs w:val="20"/>
              </w:rPr>
            </w:pPr>
            <w:r w:rsidRPr="008F3013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8F3013" w:rsidRDefault="008F3013" w:rsidP="008F3013">
            <w:pPr>
              <w:spacing w:line="275" w:lineRule="atLeast"/>
              <w:jc w:val="center"/>
              <w:rPr>
                <w:rFonts w:cs="Arial"/>
                <w:sz w:val="20"/>
                <w:szCs w:val="20"/>
              </w:rPr>
            </w:pPr>
            <w:r w:rsidRPr="008F3013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</w:tr>
      <w:tr w:rsidR="008F3013" w:rsidRPr="00A14AEC" w:rsidTr="00260278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Anti-SSA/Ro+, no. (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8F3013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8F3013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06AF4" w:rsidRDefault="00260278" w:rsidP="00260278">
            <w:pPr>
              <w:spacing w:line="163" w:lineRule="atLeast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4F3AAD">
              <w:rPr>
                <w:rFonts w:cs="Arial"/>
                <w:kern w:val="24"/>
                <w:sz w:val="20"/>
                <w:szCs w:val="20"/>
              </w:rPr>
              <w:t>17/20 (85</w:t>
            </w:r>
            <w:r w:rsidR="008F3013" w:rsidRPr="004F3AAD">
              <w:rPr>
                <w:rFonts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6C75A9" w:rsidRDefault="006C75A9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6C75A9">
              <w:rPr>
                <w:rFonts w:cs="Arial"/>
                <w:kern w:val="24"/>
                <w:sz w:val="20"/>
                <w:szCs w:val="20"/>
              </w:rPr>
              <w:t>6/7 (85.7</w:t>
            </w:r>
            <w:r w:rsidR="008F3013" w:rsidRPr="006C75A9">
              <w:rPr>
                <w:rFonts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260278" w:rsidRDefault="00260278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260278">
              <w:rPr>
                <w:rFonts w:cs="Arial"/>
                <w:kern w:val="24"/>
                <w:sz w:val="20"/>
                <w:szCs w:val="20"/>
              </w:rPr>
              <w:t>6/17 (35.3</w:t>
            </w:r>
            <w:r w:rsidR="008F3013" w:rsidRPr="00260278">
              <w:rPr>
                <w:rFonts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287B54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287B54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</w:tr>
      <w:tr w:rsidR="008F3013" w:rsidRPr="00A14AEC" w:rsidTr="00260278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Anti-SSB/La+, no. (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4B6680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4B6680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4B6680" w:rsidRDefault="006C75A9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4B6680">
              <w:rPr>
                <w:rFonts w:cs="Arial"/>
                <w:kern w:val="24"/>
                <w:sz w:val="20"/>
                <w:szCs w:val="20"/>
              </w:rPr>
              <w:t>9/19 (</w:t>
            </w:r>
            <w:r w:rsidR="004B6680" w:rsidRPr="004B6680">
              <w:rPr>
                <w:rFonts w:cs="Arial"/>
                <w:kern w:val="24"/>
                <w:sz w:val="20"/>
                <w:szCs w:val="20"/>
              </w:rPr>
              <w:t>47.4</w:t>
            </w:r>
            <w:r w:rsidR="008F3013" w:rsidRPr="004B6680">
              <w:rPr>
                <w:rFonts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06AF4" w:rsidRDefault="006C75A9" w:rsidP="008F3013">
            <w:pPr>
              <w:spacing w:line="163" w:lineRule="atLeast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6C75A9">
              <w:rPr>
                <w:rFonts w:cs="Arial"/>
                <w:kern w:val="24"/>
                <w:sz w:val="20"/>
                <w:szCs w:val="20"/>
              </w:rPr>
              <w:t>4/6 (66.7</w:t>
            </w:r>
            <w:r w:rsidR="008F3013" w:rsidRPr="006C75A9">
              <w:rPr>
                <w:rFonts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260278" w:rsidRDefault="00260278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260278">
              <w:rPr>
                <w:rFonts w:cs="Arial"/>
                <w:kern w:val="24"/>
                <w:sz w:val="20"/>
                <w:szCs w:val="20"/>
              </w:rPr>
              <w:t>2/17 (11.8</w:t>
            </w:r>
            <w:r w:rsidR="008F3013" w:rsidRPr="00260278">
              <w:rPr>
                <w:rFonts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287B54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287B54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</w:tr>
      <w:tr w:rsidR="00287B54" w:rsidRPr="00287B54" w:rsidTr="00260278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Anti-RF+, no. (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8F3013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8F3013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06AF4" w:rsidRDefault="004B6680" w:rsidP="008F3013">
            <w:pPr>
              <w:spacing w:line="163" w:lineRule="atLeast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4B6680">
              <w:rPr>
                <w:rFonts w:cs="Arial"/>
                <w:kern w:val="24"/>
                <w:sz w:val="20"/>
                <w:szCs w:val="20"/>
              </w:rPr>
              <w:t>6/7 (85.7</w:t>
            </w:r>
            <w:r w:rsidR="008F3013" w:rsidRPr="004B6680">
              <w:rPr>
                <w:rFonts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06AF4" w:rsidRDefault="006C75A9" w:rsidP="008F3013">
            <w:pPr>
              <w:spacing w:line="163" w:lineRule="atLeast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6C75A9">
              <w:rPr>
                <w:rFonts w:cs="Arial"/>
                <w:kern w:val="24"/>
                <w:sz w:val="20"/>
                <w:szCs w:val="20"/>
              </w:rPr>
              <w:t>4/4</w:t>
            </w:r>
            <w:r w:rsidR="008F3013" w:rsidRPr="006C75A9">
              <w:rPr>
                <w:rFonts w:cs="Arial"/>
                <w:kern w:val="24"/>
                <w:sz w:val="20"/>
                <w:szCs w:val="20"/>
              </w:rPr>
              <w:t xml:space="preserve">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06AF4" w:rsidRDefault="008F3013" w:rsidP="008F3013">
            <w:pPr>
              <w:spacing w:line="163" w:lineRule="atLeast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260278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287B54" w:rsidRDefault="00287B54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287B54">
              <w:rPr>
                <w:rFonts w:cs="Arial"/>
                <w:kern w:val="24"/>
                <w:sz w:val="20"/>
                <w:szCs w:val="20"/>
              </w:rPr>
              <w:t>12/17 (70.6</w:t>
            </w:r>
            <w:r w:rsidR="008F3013" w:rsidRPr="00287B54">
              <w:rPr>
                <w:rFonts w:cs="Arial"/>
                <w:kern w:val="24"/>
                <w:sz w:val="20"/>
                <w:szCs w:val="20"/>
              </w:rPr>
              <w:t>)</w:t>
            </w:r>
          </w:p>
        </w:tc>
      </w:tr>
      <w:tr w:rsidR="008F3013" w:rsidRPr="00A14AEC" w:rsidTr="00260278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ANA+, no. (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8F3013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8F3013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06AF4" w:rsidRDefault="004B6680" w:rsidP="004B6680">
            <w:pPr>
              <w:spacing w:line="163" w:lineRule="atLeast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4B6680">
              <w:rPr>
                <w:rFonts w:cs="Arial"/>
                <w:kern w:val="24"/>
                <w:sz w:val="20"/>
                <w:szCs w:val="20"/>
              </w:rPr>
              <w:t>13/13</w:t>
            </w:r>
            <w:r w:rsidR="008F3013" w:rsidRPr="004B6680">
              <w:rPr>
                <w:rFonts w:cs="Arial"/>
                <w:kern w:val="24"/>
                <w:sz w:val="20"/>
                <w:szCs w:val="20"/>
              </w:rPr>
              <w:t xml:space="preserve">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06AF4" w:rsidRDefault="006C75A9" w:rsidP="008F3013">
            <w:pPr>
              <w:spacing w:line="163" w:lineRule="atLeast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6C75A9">
              <w:rPr>
                <w:rFonts w:cs="Arial"/>
                <w:kern w:val="24"/>
                <w:sz w:val="20"/>
                <w:szCs w:val="20"/>
              </w:rPr>
              <w:t>4/4</w:t>
            </w:r>
            <w:r w:rsidR="008F3013" w:rsidRPr="006C75A9">
              <w:rPr>
                <w:rFonts w:cs="Arial"/>
                <w:kern w:val="24"/>
                <w:sz w:val="20"/>
                <w:szCs w:val="20"/>
              </w:rPr>
              <w:t xml:space="preserve">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06AF4" w:rsidRDefault="00260278" w:rsidP="00260278">
            <w:pPr>
              <w:spacing w:line="163" w:lineRule="atLeast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260278">
              <w:rPr>
                <w:rFonts w:cs="Arial"/>
                <w:kern w:val="24"/>
                <w:sz w:val="20"/>
                <w:szCs w:val="20"/>
              </w:rPr>
              <w:t>15/17 (88.2</w:t>
            </w:r>
            <w:r w:rsidR="008F3013" w:rsidRPr="00260278">
              <w:rPr>
                <w:rFonts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287B54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287B54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</w:tr>
      <w:tr w:rsidR="008F3013" w:rsidRPr="00A14AEC" w:rsidTr="00260278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 xml:space="preserve">Focus score+, no.  (%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8F3013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8F3013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06AF4" w:rsidRDefault="004B6680" w:rsidP="008F3013">
            <w:pPr>
              <w:spacing w:line="163" w:lineRule="atLeast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4B6680">
              <w:rPr>
                <w:rFonts w:cs="Arial"/>
                <w:kern w:val="24"/>
                <w:sz w:val="20"/>
                <w:szCs w:val="20"/>
              </w:rPr>
              <w:t>7/7</w:t>
            </w:r>
            <w:r w:rsidR="008F3013" w:rsidRPr="004B6680">
              <w:rPr>
                <w:rFonts w:cs="Arial"/>
                <w:kern w:val="24"/>
                <w:sz w:val="20"/>
                <w:szCs w:val="20"/>
              </w:rPr>
              <w:t xml:space="preserve">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06AF4" w:rsidRDefault="006C75A9" w:rsidP="008F3013">
            <w:pPr>
              <w:spacing w:line="163" w:lineRule="atLeast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6C75A9">
              <w:rPr>
                <w:rFonts w:cs="Arial"/>
                <w:sz w:val="20"/>
                <w:szCs w:val="20"/>
              </w:rPr>
              <w:t>1/1 (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287B54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287B54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287B54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287B54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</w:tr>
      <w:tr w:rsidR="008F3013" w:rsidRPr="00A14AEC" w:rsidTr="0026027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275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Salivary flow ≤ 0.1 mL/min., no. (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8F3013" w:rsidRDefault="008F3013" w:rsidP="008F3013">
            <w:pPr>
              <w:spacing w:line="275" w:lineRule="atLeast"/>
              <w:jc w:val="center"/>
              <w:rPr>
                <w:rFonts w:cs="Arial"/>
                <w:sz w:val="20"/>
                <w:szCs w:val="20"/>
              </w:rPr>
            </w:pPr>
            <w:r w:rsidRPr="008F3013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06AF4" w:rsidRDefault="004B6680" w:rsidP="008F3013">
            <w:pPr>
              <w:spacing w:line="275" w:lineRule="atLeast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4B6680">
              <w:rPr>
                <w:rFonts w:cs="Arial"/>
                <w:kern w:val="24"/>
                <w:sz w:val="20"/>
                <w:szCs w:val="20"/>
              </w:rPr>
              <w:t>5/14 (35.7</w:t>
            </w:r>
            <w:r w:rsidR="008F3013" w:rsidRPr="004B6680">
              <w:rPr>
                <w:rFonts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06AF4" w:rsidRDefault="006C75A9" w:rsidP="008F3013">
            <w:pPr>
              <w:spacing w:line="275" w:lineRule="atLeast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6C75A9">
              <w:rPr>
                <w:rFonts w:cs="Arial"/>
                <w:kern w:val="24"/>
                <w:sz w:val="20"/>
                <w:szCs w:val="20"/>
              </w:rPr>
              <w:t>3/4 (75</w:t>
            </w:r>
            <w:r w:rsidR="008F3013" w:rsidRPr="006C75A9">
              <w:rPr>
                <w:rFonts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287B54" w:rsidRDefault="008F3013" w:rsidP="008F3013">
            <w:pPr>
              <w:spacing w:line="275" w:lineRule="atLeast"/>
              <w:jc w:val="center"/>
              <w:rPr>
                <w:rFonts w:cs="Arial"/>
                <w:sz w:val="20"/>
                <w:szCs w:val="20"/>
              </w:rPr>
            </w:pPr>
            <w:r w:rsidRPr="00287B54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287B54" w:rsidRDefault="008F3013" w:rsidP="008F3013">
            <w:pPr>
              <w:spacing w:line="275" w:lineRule="atLeast"/>
              <w:jc w:val="center"/>
              <w:rPr>
                <w:rFonts w:cs="Arial"/>
                <w:sz w:val="20"/>
                <w:szCs w:val="20"/>
              </w:rPr>
            </w:pPr>
            <w:r w:rsidRPr="00287B54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</w:tr>
      <w:tr w:rsidR="008F3013" w:rsidRPr="00A14AEC" w:rsidTr="00260278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Rheumatoid nodul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8F3013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8F3013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287B54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287B54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287B54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287B54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287B54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287B54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06AF4" w:rsidRDefault="00260278" w:rsidP="008F3013">
            <w:pPr>
              <w:spacing w:line="163" w:lineRule="atLeast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260278">
              <w:rPr>
                <w:rFonts w:cs="Arial"/>
                <w:kern w:val="24"/>
                <w:sz w:val="20"/>
                <w:szCs w:val="20"/>
              </w:rPr>
              <w:t>1/17 (5.9</w:t>
            </w:r>
            <w:r w:rsidR="008F3013" w:rsidRPr="00260278">
              <w:rPr>
                <w:rFonts w:cs="Arial"/>
                <w:kern w:val="24"/>
                <w:sz w:val="20"/>
                <w:szCs w:val="20"/>
              </w:rPr>
              <w:t>)</w:t>
            </w:r>
          </w:p>
        </w:tc>
      </w:tr>
      <w:tr w:rsidR="008F3013" w:rsidRPr="00A14AEC" w:rsidTr="00260278">
        <w:trPr>
          <w:trHeight w:val="16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14AEC" w:rsidRDefault="008F3013" w:rsidP="008F3013">
            <w:pPr>
              <w:spacing w:line="163" w:lineRule="atLeast"/>
              <w:rPr>
                <w:rFonts w:cs="Arial"/>
                <w:sz w:val="20"/>
                <w:szCs w:val="20"/>
              </w:rPr>
            </w:pPr>
            <w:r w:rsidRPr="00A14AEC">
              <w:rPr>
                <w:rFonts w:cs="Arial"/>
                <w:color w:val="000000"/>
                <w:kern w:val="24"/>
                <w:sz w:val="20"/>
                <w:szCs w:val="20"/>
              </w:rPr>
              <w:t>Radiographic change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8F3013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8F3013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287B54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287B54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287B54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287B54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287B54" w:rsidRDefault="008F3013" w:rsidP="008F3013">
            <w:pPr>
              <w:spacing w:line="163" w:lineRule="atLeast"/>
              <w:jc w:val="center"/>
              <w:rPr>
                <w:rFonts w:cs="Arial"/>
                <w:sz w:val="20"/>
                <w:szCs w:val="20"/>
              </w:rPr>
            </w:pPr>
            <w:r w:rsidRPr="00287B54">
              <w:rPr>
                <w:rFonts w:cs="Arial"/>
                <w:kern w:val="24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  <w:hideMark/>
          </w:tcPr>
          <w:p w:rsidR="008F3013" w:rsidRPr="00A06AF4" w:rsidRDefault="00260278" w:rsidP="00260278">
            <w:pPr>
              <w:spacing w:line="163" w:lineRule="atLeast"/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260278">
              <w:rPr>
                <w:rFonts w:cs="Arial"/>
                <w:kern w:val="24"/>
                <w:sz w:val="20"/>
                <w:szCs w:val="20"/>
              </w:rPr>
              <w:t>8/16 (50</w:t>
            </w:r>
            <w:r w:rsidR="008F3013" w:rsidRPr="00260278">
              <w:rPr>
                <w:rFonts w:cs="Arial"/>
                <w:kern w:val="24"/>
                <w:sz w:val="20"/>
                <w:szCs w:val="20"/>
              </w:rPr>
              <w:t>)</w:t>
            </w:r>
          </w:p>
        </w:tc>
      </w:tr>
    </w:tbl>
    <w:p w:rsidR="009F223F" w:rsidRDefault="009F223F" w:rsidP="009F223F">
      <w:pPr>
        <w:tabs>
          <w:tab w:val="left" w:pos="1455"/>
        </w:tabs>
      </w:pPr>
    </w:p>
    <w:sectPr w:rsidR="009F223F" w:rsidSect="002A0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581F" w:rsidRDefault="0011581F" w:rsidP="008F3013">
      <w:r>
        <w:separator/>
      </w:r>
    </w:p>
  </w:endnote>
  <w:endnote w:type="continuationSeparator" w:id="0">
    <w:p w:rsidR="0011581F" w:rsidRDefault="0011581F" w:rsidP="008F30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581F" w:rsidRDefault="0011581F" w:rsidP="008F3013">
      <w:r>
        <w:separator/>
      </w:r>
    </w:p>
  </w:footnote>
  <w:footnote w:type="continuationSeparator" w:id="0">
    <w:p w:rsidR="0011581F" w:rsidRDefault="0011581F" w:rsidP="008F301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125E3A"/>
    <w:multiLevelType w:val="multilevel"/>
    <w:tmpl w:val="11A081A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79552EE"/>
    <w:multiLevelType w:val="multilevel"/>
    <w:tmpl w:val="34668510"/>
    <w:lvl w:ilvl="0">
      <w:start w:val="1"/>
      <w:numFmt w:val="decimal"/>
      <w:pStyle w:val="006BodyText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DD3BB7"/>
    <w:multiLevelType w:val="hybridMultilevel"/>
    <w:tmpl w:val="177C777A"/>
    <w:lvl w:ilvl="0" w:tplc="22B6E9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CE0131"/>
    <w:multiLevelType w:val="multilevel"/>
    <w:tmpl w:val="C22203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2"/>
  </w:num>
  <w:num w:numId="7">
    <w:abstractNumId w:val="3"/>
  </w:num>
  <w:num w:numId="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4AEC"/>
    <w:rsid w:val="0007099C"/>
    <w:rsid w:val="00082D9E"/>
    <w:rsid w:val="0008623E"/>
    <w:rsid w:val="00090FF1"/>
    <w:rsid w:val="000D180A"/>
    <w:rsid w:val="0011581F"/>
    <w:rsid w:val="00186B96"/>
    <w:rsid w:val="00260278"/>
    <w:rsid w:val="00262D9A"/>
    <w:rsid w:val="002733CD"/>
    <w:rsid w:val="00287B54"/>
    <w:rsid w:val="002A05D8"/>
    <w:rsid w:val="00322E5F"/>
    <w:rsid w:val="004027A0"/>
    <w:rsid w:val="0049329C"/>
    <w:rsid w:val="004B6680"/>
    <w:rsid w:val="004F3AAD"/>
    <w:rsid w:val="00546DEE"/>
    <w:rsid w:val="005B6211"/>
    <w:rsid w:val="00627764"/>
    <w:rsid w:val="00683397"/>
    <w:rsid w:val="006C75A9"/>
    <w:rsid w:val="006D665D"/>
    <w:rsid w:val="00730C6B"/>
    <w:rsid w:val="008459FF"/>
    <w:rsid w:val="008F3013"/>
    <w:rsid w:val="00925D69"/>
    <w:rsid w:val="00974694"/>
    <w:rsid w:val="009A43DE"/>
    <w:rsid w:val="009B3CB1"/>
    <w:rsid w:val="009D0FDA"/>
    <w:rsid w:val="009F223F"/>
    <w:rsid w:val="00A06AF4"/>
    <w:rsid w:val="00A14AEC"/>
    <w:rsid w:val="00AE4529"/>
    <w:rsid w:val="00B8139E"/>
    <w:rsid w:val="00C31E42"/>
    <w:rsid w:val="00C47E9A"/>
    <w:rsid w:val="00DB4403"/>
    <w:rsid w:val="00E74D04"/>
    <w:rsid w:val="00F645DC"/>
    <w:rsid w:val="00F96E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uiPriority="3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694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74694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74694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974694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974694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01SECTIONHEADINGTITLE">
    <w:name w:val="001 SECTION HEADING TITLE"/>
    <w:basedOn w:val="Normal"/>
    <w:qFormat/>
    <w:rsid w:val="00974694"/>
    <w:pPr>
      <w:spacing w:after="240"/>
      <w:jc w:val="center"/>
      <w:outlineLvl w:val="0"/>
    </w:pPr>
    <w:rPr>
      <w:rFonts w:cs="Arial"/>
    </w:rPr>
  </w:style>
  <w:style w:type="paragraph" w:customStyle="1" w:styleId="006BodyText">
    <w:name w:val="006 Body Text"/>
    <w:basedOn w:val="Normal"/>
    <w:qFormat/>
    <w:rsid w:val="00974694"/>
    <w:pPr>
      <w:numPr>
        <w:numId w:val="8"/>
      </w:numPr>
      <w:spacing w:line="480" w:lineRule="auto"/>
    </w:pPr>
    <w:rPr>
      <w:rFonts w:eastAsia="Calibri" w:cs="Arial"/>
    </w:rPr>
  </w:style>
  <w:style w:type="paragraph" w:customStyle="1" w:styleId="011LongList-Bullets">
    <w:name w:val="011 Long List - Bullets"/>
    <w:basedOn w:val="Normal"/>
    <w:qFormat/>
    <w:rsid w:val="00974694"/>
    <w:pPr>
      <w:spacing w:after="240"/>
    </w:pPr>
    <w:rPr>
      <w:rFonts w:eastAsia="Calibri" w:cs="Arial"/>
    </w:rPr>
  </w:style>
  <w:style w:type="paragraph" w:customStyle="1" w:styleId="009ShortList-Bullets">
    <w:name w:val="009 Short List - Bullets"/>
    <w:basedOn w:val="Normal"/>
    <w:qFormat/>
    <w:rsid w:val="00974694"/>
    <w:rPr>
      <w:rFonts w:eastAsia="Calibri" w:cs="Arial"/>
    </w:rPr>
  </w:style>
  <w:style w:type="paragraph" w:customStyle="1" w:styleId="010ShortList-Numbers">
    <w:name w:val="010 Short List - Numbers"/>
    <w:basedOn w:val="009ShortList-Bullets"/>
    <w:qFormat/>
    <w:rsid w:val="00974694"/>
    <w:pPr>
      <w:tabs>
        <w:tab w:val="left" w:pos="720"/>
      </w:tabs>
    </w:pPr>
  </w:style>
  <w:style w:type="paragraph" w:customStyle="1" w:styleId="012LongList-Numbers">
    <w:name w:val="012 Long List - Numbers"/>
    <w:basedOn w:val="ListParagraph"/>
    <w:qFormat/>
    <w:rsid w:val="00974694"/>
    <w:pPr>
      <w:spacing w:after="240"/>
      <w:ind w:left="0"/>
      <w:contextualSpacing w:val="0"/>
    </w:pPr>
    <w:rPr>
      <w:rFonts w:eastAsia="Calibri" w:cs="Arial"/>
    </w:rPr>
  </w:style>
  <w:style w:type="paragraph" w:styleId="ListParagraph">
    <w:name w:val="List Paragraph"/>
    <w:basedOn w:val="Normal"/>
    <w:uiPriority w:val="34"/>
    <w:qFormat/>
    <w:rsid w:val="00974694"/>
    <w:pPr>
      <w:ind w:left="720"/>
      <w:contextualSpacing/>
    </w:pPr>
  </w:style>
  <w:style w:type="paragraph" w:customStyle="1" w:styleId="016TranscribedDialog">
    <w:name w:val="016 Transcribed Dialog"/>
    <w:basedOn w:val="Normal"/>
    <w:qFormat/>
    <w:rsid w:val="00974694"/>
    <w:pPr>
      <w:autoSpaceDE w:val="0"/>
      <w:autoSpaceDN w:val="0"/>
      <w:adjustRightInd w:val="0"/>
      <w:spacing w:after="240"/>
      <w:ind w:left="1440" w:hanging="1440"/>
    </w:pPr>
    <w:rPr>
      <w:rFonts w:eastAsia="Calibri" w:cs="Arial"/>
    </w:rPr>
  </w:style>
  <w:style w:type="paragraph" w:customStyle="1" w:styleId="018ReferenceHanging">
    <w:name w:val="018 Reference Hanging"/>
    <w:basedOn w:val="006BodyText"/>
    <w:qFormat/>
    <w:rsid w:val="00974694"/>
    <w:pPr>
      <w:numPr>
        <w:numId w:val="0"/>
      </w:num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qFormat/>
    <w:rsid w:val="00974694"/>
    <w:pPr>
      <w:ind w:left="0" w:firstLine="0"/>
    </w:pPr>
  </w:style>
  <w:style w:type="character" w:customStyle="1" w:styleId="Heading1Char">
    <w:name w:val="Heading 1 Char"/>
    <w:basedOn w:val="DefaultParagraphFont"/>
    <w:link w:val="Heading1"/>
    <w:rsid w:val="00974694"/>
    <w:rPr>
      <w:rFonts w:cs="Arial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semiHidden/>
    <w:rsid w:val="00974694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semiHidden/>
    <w:rsid w:val="00974694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link w:val="Heading4"/>
    <w:semiHidden/>
    <w:rsid w:val="00974694"/>
    <w:rPr>
      <w:rFonts w:ascii="Calibri" w:hAnsi="Calibri"/>
      <w:b/>
      <w:bCs/>
      <w:sz w:val="28"/>
      <w:szCs w:val="28"/>
    </w:rPr>
  </w:style>
  <w:style w:type="paragraph" w:styleId="Caption">
    <w:name w:val="caption"/>
    <w:basedOn w:val="Normal"/>
    <w:next w:val="Normal"/>
    <w:uiPriority w:val="3"/>
    <w:qFormat/>
    <w:rsid w:val="00974694"/>
    <w:pPr>
      <w:spacing w:after="200"/>
    </w:pPr>
    <w:rPr>
      <w:bCs/>
      <w:szCs w:val="18"/>
    </w:rPr>
  </w:style>
  <w:style w:type="paragraph" w:styleId="NormalWeb">
    <w:name w:val="Normal (Web)"/>
    <w:basedOn w:val="Normal"/>
    <w:uiPriority w:val="99"/>
    <w:unhideWhenUsed/>
    <w:rsid w:val="00A14AEC"/>
    <w:pPr>
      <w:spacing w:before="100" w:beforeAutospacing="1" w:after="100" w:afterAutospacing="1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3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39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F30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01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F30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013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uiPriority="3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694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74694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74694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974694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974694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01SECTIONHEADINGTITLE">
    <w:name w:val="001 SECTION HEADING TITLE"/>
    <w:basedOn w:val="Normal"/>
    <w:qFormat/>
    <w:rsid w:val="00974694"/>
    <w:pPr>
      <w:spacing w:after="240"/>
      <w:jc w:val="center"/>
      <w:outlineLvl w:val="0"/>
    </w:pPr>
    <w:rPr>
      <w:rFonts w:cs="Arial"/>
    </w:rPr>
  </w:style>
  <w:style w:type="paragraph" w:customStyle="1" w:styleId="006BodyText">
    <w:name w:val="006 Body Text"/>
    <w:basedOn w:val="Normal"/>
    <w:qFormat/>
    <w:rsid w:val="00974694"/>
    <w:pPr>
      <w:numPr>
        <w:numId w:val="8"/>
      </w:numPr>
      <w:spacing w:line="480" w:lineRule="auto"/>
    </w:pPr>
    <w:rPr>
      <w:rFonts w:eastAsia="Calibri" w:cs="Arial"/>
    </w:rPr>
  </w:style>
  <w:style w:type="paragraph" w:customStyle="1" w:styleId="011LongList-Bullets">
    <w:name w:val="011 Long List - Bullets"/>
    <w:basedOn w:val="Normal"/>
    <w:qFormat/>
    <w:rsid w:val="00974694"/>
    <w:pPr>
      <w:spacing w:after="240"/>
    </w:pPr>
    <w:rPr>
      <w:rFonts w:eastAsia="Calibri" w:cs="Arial"/>
    </w:rPr>
  </w:style>
  <w:style w:type="paragraph" w:customStyle="1" w:styleId="009ShortList-Bullets">
    <w:name w:val="009 Short List - Bullets"/>
    <w:basedOn w:val="Normal"/>
    <w:qFormat/>
    <w:rsid w:val="00974694"/>
    <w:rPr>
      <w:rFonts w:eastAsia="Calibri" w:cs="Arial"/>
    </w:rPr>
  </w:style>
  <w:style w:type="paragraph" w:customStyle="1" w:styleId="010ShortList-Numbers">
    <w:name w:val="010 Short List - Numbers"/>
    <w:basedOn w:val="009ShortList-Bullets"/>
    <w:qFormat/>
    <w:rsid w:val="00974694"/>
    <w:pPr>
      <w:tabs>
        <w:tab w:val="left" w:pos="720"/>
      </w:tabs>
    </w:pPr>
  </w:style>
  <w:style w:type="paragraph" w:customStyle="1" w:styleId="012LongList-Numbers">
    <w:name w:val="012 Long List - Numbers"/>
    <w:basedOn w:val="ListParagraph"/>
    <w:qFormat/>
    <w:rsid w:val="00974694"/>
    <w:pPr>
      <w:spacing w:after="240"/>
      <w:ind w:left="0"/>
      <w:contextualSpacing w:val="0"/>
    </w:pPr>
    <w:rPr>
      <w:rFonts w:eastAsia="Calibri" w:cs="Arial"/>
    </w:rPr>
  </w:style>
  <w:style w:type="paragraph" w:styleId="ListParagraph">
    <w:name w:val="List Paragraph"/>
    <w:basedOn w:val="Normal"/>
    <w:uiPriority w:val="34"/>
    <w:qFormat/>
    <w:rsid w:val="00974694"/>
    <w:pPr>
      <w:ind w:left="720"/>
      <w:contextualSpacing/>
    </w:pPr>
  </w:style>
  <w:style w:type="paragraph" w:customStyle="1" w:styleId="016TranscribedDialog">
    <w:name w:val="016 Transcribed Dialog"/>
    <w:basedOn w:val="Normal"/>
    <w:qFormat/>
    <w:rsid w:val="00974694"/>
    <w:pPr>
      <w:autoSpaceDE w:val="0"/>
      <w:autoSpaceDN w:val="0"/>
      <w:adjustRightInd w:val="0"/>
      <w:spacing w:after="240"/>
      <w:ind w:left="1440" w:hanging="1440"/>
    </w:pPr>
    <w:rPr>
      <w:rFonts w:eastAsia="Calibri" w:cs="Arial"/>
    </w:rPr>
  </w:style>
  <w:style w:type="paragraph" w:customStyle="1" w:styleId="018ReferenceHanging">
    <w:name w:val="018 Reference Hanging"/>
    <w:basedOn w:val="006BodyText"/>
    <w:qFormat/>
    <w:rsid w:val="00974694"/>
    <w:pPr>
      <w:numPr>
        <w:numId w:val="0"/>
      </w:num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qFormat/>
    <w:rsid w:val="00974694"/>
    <w:pPr>
      <w:ind w:left="0" w:firstLine="0"/>
    </w:pPr>
  </w:style>
  <w:style w:type="character" w:customStyle="1" w:styleId="Heading1Char">
    <w:name w:val="Heading 1 Char"/>
    <w:basedOn w:val="DefaultParagraphFont"/>
    <w:link w:val="Heading1"/>
    <w:rsid w:val="00974694"/>
    <w:rPr>
      <w:rFonts w:cs="Arial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semiHidden/>
    <w:rsid w:val="00974694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semiHidden/>
    <w:rsid w:val="00974694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link w:val="Heading4"/>
    <w:semiHidden/>
    <w:rsid w:val="00974694"/>
    <w:rPr>
      <w:rFonts w:ascii="Calibri" w:hAnsi="Calibri"/>
      <w:b/>
      <w:bCs/>
      <w:sz w:val="28"/>
      <w:szCs w:val="28"/>
    </w:rPr>
  </w:style>
  <w:style w:type="paragraph" w:styleId="Caption">
    <w:name w:val="caption"/>
    <w:basedOn w:val="Normal"/>
    <w:next w:val="Normal"/>
    <w:uiPriority w:val="3"/>
    <w:qFormat/>
    <w:rsid w:val="00974694"/>
    <w:pPr>
      <w:spacing w:after="200"/>
    </w:pPr>
    <w:rPr>
      <w:bCs/>
      <w:szCs w:val="18"/>
    </w:rPr>
  </w:style>
  <w:style w:type="paragraph" w:styleId="NormalWeb">
    <w:name w:val="Normal (Web)"/>
    <w:basedOn w:val="Normal"/>
    <w:uiPriority w:val="99"/>
    <w:unhideWhenUsed/>
    <w:rsid w:val="00A14AEC"/>
    <w:pPr>
      <w:spacing w:before="100" w:beforeAutospacing="1" w:after="100" w:afterAutospacing="1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3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39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F30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01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F30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013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65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aunawilliams</dc:creator>
  <cp:lastModifiedBy>jepartosa</cp:lastModifiedBy>
  <cp:revision>4</cp:revision>
  <dcterms:created xsi:type="dcterms:W3CDTF">2015-10-14T20:37:00Z</dcterms:created>
  <dcterms:modified xsi:type="dcterms:W3CDTF">2016-04-05T21:01:00Z</dcterms:modified>
</cp:coreProperties>
</file>